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39955" w14:textId="77777777" w:rsidR="0012151D" w:rsidRPr="001A4D17" w:rsidRDefault="0012151D" w:rsidP="0012151D">
      <w:pPr>
        <w:jc w:val="center"/>
        <w:rPr>
          <w:rFonts w:ascii="Aptos" w:hAnsi="Aptos"/>
        </w:rPr>
      </w:pPr>
      <w:r w:rsidRPr="001A4D17">
        <w:rPr>
          <w:rFonts w:ascii="Aptos" w:hAnsi="Aptos"/>
          <w:noProof/>
          <w14:ligatures w14:val="standardContextual"/>
        </w:rPr>
        <w:drawing>
          <wp:inline distT="0" distB="0" distL="0" distR="0" wp14:anchorId="084639C0" wp14:editId="09221D85">
            <wp:extent cx="5486400" cy="2940141"/>
            <wp:effectExtent l="0" t="0" r="0" b="0"/>
            <wp:docPr id="8815256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525613" name="Picture 8815256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40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E58AC" w14:textId="77777777" w:rsidR="0012151D" w:rsidRPr="001A4D17" w:rsidRDefault="0012151D" w:rsidP="0012151D">
      <w:pPr>
        <w:rPr>
          <w:rFonts w:ascii="Aptos" w:hAnsi="Aptos"/>
        </w:rPr>
      </w:pPr>
      <w:r w:rsidRPr="001A4D17">
        <w:rPr>
          <w:rFonts w:ascii="Aptos" w:hAnsi="Aptos"/>
          <w:b/>
          <w:bCs/>
        </w:rPr>
        <w:t>Appendix Figure 1.</w:t>
      </w:r>
      <w:r w:rsidRPr="001A4D17">
        <w:rPr>
          <w:rFonts w:ascii="Aptos" w:hAnsi="Aptos"/>
        </w:rPr>
        <w:t xml:space="preserve"> Typical images indicating three types of foreign bodies stuck in both upper and lower gastrointestinal tracts.</w:t>
      </w:r>
    </w:p>
    <w:p w14:paraId="104CB600" w14:textId="77777777" w:rsidR="0012151D" w:rsidRPr="001A4D17" w:rsidRDefault="0012151D" w:rsidP="0012151D">
      <w:pPr>
        <w:rPr>
          <w:rFonts w:ascii="Aptos" w:hAnsi="Aptos"/>
        </w:rPr>
      </w:pPr>
      <w:r w:rsidRPr="001A4D17">
        <w:rPr>
          <w:rFonts w:ascii="Aptos" w:hAnsi="Aptos"/>
        </w:rPr>
        <w:t xml:space="preserve">All six images were selected from the enrolled patients who confirmed diagnosis of foreign body impaction in the alimentary tract during endoscopic procedure. Abbreviation: GI, gastrointestinal. </w:t>
      </w:r>
    </w:p>
    <w:p w14:paraId="69EEC69C" w14:textId="77777777" w:rsidR="0012151D" w:rsidRPr="001A4D17" w:rsidRDefault="0012151D" w:rsidP="0012151D">
      <w:pPr>
        <w:rPr>
          <w:rFonts w:ascii="Aptos" w:hAnsi="Aptos"/>
        </w:rPr>
      </w:pPr>
    </w:p>
    <w:p w14:paraId="78280CFA" w14:textId="77777777" w:rsidR="00D42B1F" w:rsidRDefault="00D42B1F"/>
    <w:sectPr w:rsidR="00D42B1F" w:rsidSect="0012151D">
      <w:footerReference w:type="default" r:id="rId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3910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33594" w14:textId="77777777" w:rsidR="0012151D" w:rsidRDefault="001215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BB6CCB" w14:textId="77777777" w:rsidR="0012151D" w:rsidRDefault="001215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1D"/>
    <w:rsid w:val="000857EC"/>
    <w:rsid w:val="0012151D"/>
    <w:rsid w:val="0030702B"/>
    <w:rsid w:val="004A25F1"/>
    <w:rsid w:val="008948F1"/>
    <w:rsid w:val="00B2042E"/>
    <w:rsid w:val="00D42B1F"/>
    <w:rsid w:val="00D7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2086"/>
  <w15:chartTrackingRefBased/>
  <w15:docId w15:val="{E430E024-A126-4575-AD08-9E8A056A7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51D"/>
    <w:pPr>
      <w:widowControl w:val="0"/>
      <w:spacing w:after="0" w:line="360" w:lineRule="auto"/>
    </w:pPr>
    <w:rPr>
      <w:kern w:val="2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48F1"/>
    <w:pPr>
      <w:keepNext/>
      <w:keepLines/>
      <w:tabs>
        <w:tab w:val="left" w:pos="480"/>
      </w:tabs>
      <w:spacing w:before="360" w:after="80"/>
      <w:outlineLvl w:val="0"/>
    </w:pPr>
    <w:rPr>
      <w:rFonts w:ascii="Aptos" w:eastAsiaTheme="majorEastAsia" w:hAnsi="Aptos" w:cstheme="majorBidi"/>
      <w:b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5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5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5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5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5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5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8F1"/>
    <w:rPr>
      <w:rFonts w:ascii="Aptos" w:eastAsiaTheme="majorEastAsia" w:hAnsi="Aptos" w:cstheme="majorBidi"/>
      <w:b/>
      <w:color w:val="0F4761" w:themeColor="accent1" w:themeShade="BF"/>
      <w:kern w:val="2"/>
      <w:sz w:val="32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51D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51D"/>
    <w:rPr>
      <w:rFonts w:eastAsiaTheme="majorEastAsia" w:cstheme="majorBidi"/>
      <w:color w:val="0F4761" w:themeColor="accent1" w:themeShade="BF"/>
      <w:kern w:val="2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51D"/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51D"/>
    <w:rPr>
      <w:rFonts w:eastAsiaTheme="majorEastAsia" w:cstheme="majorBidi"/>
      <w:color w:val="0F4761" w:themeColor="accent1" w:themeShade="BF"/>
      <w:kern w:val="2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51D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51D"/>
    <w:rPr>
      <w:rFonts w:eastAsiaTheme="majorEastAsia" w:cstheme="majorBidi"/>
      <w:color w:val="595959" w:themeColor="text1" w:themeTint="A6"/>
      <w:kern w:val="2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51D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51D"/>
    <w:rPr>
      <w:rFonts w:eastAsiaTheme="majorEastAsia" w:cstheme="majorBidi"/>
      <w:color w:val="272727" w:themeColor="text1" w:themeTint="D8"/>
      <w:kern w:val="2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21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51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5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51D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215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51D"/>
    <w:rPr>
      <w:i/>
      <w:iCs/>
      <w:color w:val="404040" w:themeColor="text1" w:themeTint="BF"/>
      <w:kern w:val="2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121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5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51D"/>
    <w:rPr>
      <w:i/>
      <w:iCs/>
      <w:color w:val="0F4761" w:themeColor="accent1" w:themeShade="BF"/>
      <w:kern w:val="2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2151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2151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51D"/>
    <w:rPr>
      <w:kern w:val="2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Yuan</dc:creator>
  <cp:keywords/>
  <dc:description/>
  <cp:lastModifiedBy>Yujie Yuan</cp:lastModifiedBy>
  <cp:revision>1</cp:revision>
  <dcterms:created xsi:type="dcterms:W3CDTF">2026-04-18T00:35:00Z</dcterms:created>
  <dcterms:modified xsi:type="dcterms:W3CDTF">2026-04-18T00:35:00Z</dcterms:modified>
</cp:coreProperties>
</file>